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3133C" w14:textId="77777777" w:rsidR="009F7E61" w:rsidRDefault="009F7E61" w:rsidP="009F7E61">
      <w:pPr>
        <w:pStyle w:val="Heading2"/>
      </w:pPr>
      <w:r>
        <w:t>Appendix A – Diary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118"/>
        <w:gridCol w:w="1276"/>
        <w:gridCol w:w="3776"/>
      </w:tblGrid>
      <w:tr w:rsidR="009F7E61" w:rsidRPr="006915DA" w14:paraId="729F1FD2" w14:textId="77777777" w:rsidTr="007A4D06">
        <w:tc>
          <w:tcPr>
            <w:tcW w:w="846" w:type="dxa"/>
          </w:tcPr>
          <w:p w14:paraId="19E5BD4A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8170" w:type="dxa"/>
            <w:gridSpan w:val="3"/>
          </w:tcPr>
          <w:p w14:paraId="1D9B8738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6DAC3154" w14:textId="77777777" w:rsidTr="007A4D06">
        <w:tc>
          <w:tcPr>
            <w:tcW w:w="846" w:type="dxa"/>
          </w:tcPr>
          <w:p w14:paraId="5D94A922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Day</w:t>
            </w:r>
          </w:p>
        </w:tc>
        <w:tc>
          <w:tcPr>
            <w:tcW w:w="8170" w:type="dxa"/>
            <w:gridSpan w:val="3"/>
          </w:tcPr>
          <w:p w14:paraId="2B296248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00E6DF88" w14:textId="77777777" w:rsidTr="007A4D06">
        <w:tc>
          <w:tcPr>
            <w:tcW w:w="846" w:type="dxa"/>
          </w:tcPr>
          <w:p w14:paraId="01ED672B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3118" w:type="dxa"/>
          </w:tcPr>
          <w:p w14:paraId="0B9B95A5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6AC8972F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 xml:space="preserve">AM / </w:t>
            </w:r>
            <w:proofErr w:type="gramStart"/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PM ?</w:t>
            </w:r>
            <w:proofErr w:type="gramEnd"/>
          </w:p>
        </w:tc>
        <w:tc>
          <w:tcPr>
            <w:tcW w:w="3776" w:type="dxa"/>
          </w:tcPr>
          <w:p w14:paraId="2C5CD868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690D1F85" w14:textId="77777777" w:rsidTr="007A4D06">
        <w:tc>
          <w:tcPr>
            <w:tcW w:w="9016" w:type="dxa"/>
            <w:gridSpan w:val="4"/>
          </w:tcPr>
          <w:p w14:paraId="341A1E6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2546C0C5" w14:textId="77777777" w:rsidTr="007A4D06">
        <w:tc>
          <w:tcPr>
            <w:tcW w:w="9016" w:type="dxa"/>
            <w:gridSpan w:val="4"/>
          </w:tcPr>
          <w:p w14:paraId="377F2F4F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Who was involved in using the Tovertafel today? (Which residents and staff?)</w:t>
            </w:r>
          </w:p>
        </w:tc>
      </w:tr>
      <w:tr w:rsidR="009F7E61" w:rsidRPr="006915DA" w14:paraId="0194FBE8" w14:textId="77777777" w:rsidTr="007A4D06">
        <w:tc>
          <w:tcPr>
            <w:tcW w:w="9016" w:type="dxa"/>
            <w:gridSpan w:val="4"/>
          </w:tcPr>
          <w:p w14:paraId="265DFB9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7E89A844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020945CC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38C757C9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527F8819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0526CB80" w14:textId="77777777" w:rsidTr="007A4D06">
        <w:tc>
          <w:tcPr>
            <w:tcW w:w="9016" w:type="dxa"/>
            <w:gridSpan w:val="4"/>
          </w:tcPr>
          <w:p w14:paraId="4B909812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What observations did you make about residents’ mood before and after using the Tovertafel? Was there any change?</w:t>
            </w:r>
          </w:p>
        </w:tc>
      </w:tr>
      <w:tr w:rsidR="009F7E61" w:rsidRPr="006915DA" w14:paraId="70615113" w14:textId="77777777" w:rsidTr="007A4D06">
        <w:trPr>
          <w:trHeight w:val="1409"/>
        </w:trPr>
        <w:tc>
          <w:tcPr>
            <w:tcW w:w="9016" w:type="dxa"/>
            <w:gridSpan w:val="4"/>
          </w:tcPr>
          <w:p w14:paraId="3C59AE1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577871DC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42B4E60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30E983F8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09788A61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4CAEBD75" w14:textId="77777777" w:rsidTr="007A4D06">
        <w:tc>
          <w:tcPr>
            <w:tcW w:w="9016" w:type="dxa"/>
            <w:gridSpan w:val="4"/>
          </w:tcPr>
          <w:p w14:paraId="60703BB0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What worked well during the last Tovertafel session?</w:t>
            </w:r>
          </w:p>
        </w:tc>
      </w:tr>
      <w:tr w:rsidR="009F7E61" w:rsidRPr="006915DA" w14:paraId="39BFDD95" w14:textId="77777777" w:rsidTr="007A4D06">
        <w:tc>
          <w:tcPr>
            <w:tcW w:w="9016" w:type="dxa"/>
            <w:gridSpan w:val="4"/>
          </w:tcPr>
          <w:p w14:paraId="66A70845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30F525F2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47BD7773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4A9C5C01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6B827B69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07C55E50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0FA8C2F3" w14:textId="77777777" w:rsidTr="007A4D06">
        <w:tc>
          <w:tcPr>
            <w:tcW w:w="9016" w:type="dxa"/>
            <w:gridSpan w:val="4"/>
          </w:tcPr>
          <w:p w14:paraId="10A471A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What challenges did you face when facilitating the last Tovertafel session? Was there anything that didn’t work well?</w:t>
            </w:r>
          </w:p>
        </w:tc>
      </w:tr>
      <w:tr w:rsidR="009F7E61" w:rsidRPr="006915DA" w14:paraId="4C4F1ABF" w14:textId="77777777" w:rsidTr="007A4D06">
        <w:trPr>
          <w:trHeight w:val="1401"/>
        </w:trPr>
        <w:tc>
          <w:tcPr>
            <w:tcW w:w="9016" w:type="dxa"/>
            <w:gridSpan w:val="4"/>
          </w:tcPr>
          <w:p w14:paraId="584BAF5B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6A93100C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26DB7BF8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4D2FAA3E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38A2DB80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5ACB8235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  <w:tr w:rsidR="009F7E61" w:rsidRPr="006915DA" w14:paraId="5907CF1E" w14:textId="77777777" w:rsidTr="007A4D06">
        <w:tc>
          <w:tcPr>
            <w:tcW w:w="9016" w:type="dxa"/>
            <w:gridSpan w:val="4"/>
          </w:tcPr>
          <w:p w14:paraId="11C1F605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  <w:r w:rsidRPr="006915DA">
              <w:rPr>
                <w:rFonts w:ascii="Arial" w:eastAsia="Arial" w:hAnsi="Arial" w:cs="Arial"/>
                <w:sz w:val="22"/>
                <w:szCs w:val="22"/>
                <w:lang w:eastAsia="en-GB"/>
              </w:rPr>
              <w:t>Is there anything else you would like to add about your experience of using the Tovertafel?</w:t>
            </w:r>
          </w:p>
        </w:tc>
      </w:tr>
      <w:tr w:rsidR="009F7E61" w:rsidRPr="006915DA" w14:paraId="1A19A475" w14:textId="77777777" w:rsidTr="007A4D06">
        <w:trPr>
          <w:trHeight w:val="1619"/>
        </w:trPr>
        <w:tc>
          <w:tcPr>
            <w:tcW w:w="9016" w:type="dxa"/>
            <w:gridSpan w:val="4"/>
          </w:tcPr>
          <w:p w14:paraId="1BA19FAC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227740EF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5402D42F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0B92F43B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1FB0372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4640A417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  <w:p w14:paraId="38E3E6CA" w14:textId="77777777" w:rsidR="009F7E61" w:rsidRPr="006915DA" w:rsidRDefault="009F7E61" w:rsidP="007A4D0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64C6E482" w14:textId="77777777" w:rsidR="009F7E61" w:rsidRPr="006915DA" w:rsidRDefault="009F7E61" w:rsidP="009F7E61"/>
    <w:p w14:paraId="11BEC39D" w14:textId="77777777" w:rsidR="009F7E61" w:rsidRDefault="009F7E61"/>
    <w:sectPr w:rsidR="009F7E61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84660" w14:textId="77777777" w:rsidR="00E218DC" w:rsidRDefault="00E218DC" w:rsidP="009F7E61">
      <w:r>
        <w:separator/>
      </w:r>
    </w:p>
  </w:endnote>
  <w:endnote w:type="continuationSeparator" w:id="0">
    <w:p w14:paraId="39CE2786" w14:textId="77777777" w:rsidR="00E218DC" w:rsidRDefault="00E218DC" w:rsidP="009F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E0879" w14:textId="77777777" w:rsidR="00E218DC" w:rsidRDefault="00E218DC" w:rsidP="009F7E61">
      <w:r>
        <w:separator/>
      </w:r>
    </w:p>
  </w:footnote>
  <w:footnote w:type="continuationSeparator" w:id="0">
    <w:p w14:paraId="5CE0D4C3" w14:textId="77777777" w:rsidR="00E218DC" w:rsidRDefault="00E218DC" w:rsidP="009F7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C04D6" w14:textId="3C670BF8" w:rsidR="009F7E61" w:rsidRDefault="009F7E6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430FAB" wp14:editId="27764AB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17955" cy="345440"/>
              <wp:effectExtent l="0" t="0" r="4445" b="10160"/>
              <wp:wrapNone/>
              <wp:docPr id="32817738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9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7144BD" w14:textId="4966E18C" w:rsidR="009F7E61" w:rsidRPr="009F7E61" w:rsidRDefault="009F7E61" w:rsidP="009F7E61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9F7E6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430F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11.65pt;height:27.2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" filled="f" stroked="f">
              <v:fill o:detectmouseclick="t"/>
              <v:textbox style="mso-fit-shape-to-text:t" inset="0,15pt,0,0">
                <w:txbxContent>
                  <w:p w14:paraId="397144BD" w14:textId="4966E18C" w:rsidR="009F7E61" w:rsidRPr="009F7E61" w:rsidRDefault="009F7E61" w:rsidP="009F7E61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9F7E6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89F9AB" w14:textId="540314B4" w:rsidR="009F7E61" w:rsidRDefault="009F7E6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53E118A" wp14:editId="314EF02C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417955" cy="345440"/>
              <wp:effectExtent l="0" t="0" r="4445" b="10160"/>
              <wp:wrapNone/>
              <wp:docPr id="1635633234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9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526359" w14:textId="01BA39C2" w:rsidR="009F7E61" w:rsidRPr="009F7E61" w:rsidRDefault="009F7E61" w:rsidP="009F7E61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9F7E6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3E118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margin-left:0;margin-top:0;width:111.65pt;height:27.2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" filled="f" stroked="f">
              <v:fill o:detectmouseclick="t"/>
              <v:textbox style="mso-fit-shape-to-text:t" inset="0,15pt,0,0">
                <w:txbxContent>
                  <w:p w14:paraId="66526359" w14:textId="01BA39C2" w:rsidR="009F7E61" w:rsidRPr="009F7E61" w:rsidRDefault="009F7E61" w:rsidP="009F7E61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9F7E6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10C8E6" w14:textId="4A017842" w:rsidR="009F7E61" w:rsidRDefault="009F7E6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6F45C8" wp14:editId="0F3AC97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17955" cy="345440"/>
              <wp:effectExtent l="0" t="0" r="4445" b="10160"/>
              <wp:wrapNone/>
              <wp:docPr id="499160958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9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DD254B" w14:textId="3BEC6C5D" w:rsidR="009F7E61" w:rsidRPr="009F7E61" w:rsidRDefault="009F7E61" w:rsidP="009F7E61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9F7E6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6F45C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margin-left:0;margin-top:0;width:111.65pt;height:27.2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" filled="f" stroked="f">
              <v:fill o:detectmouseclick="t"/>
              <v:textbox style="mso-fit-shape-to-text:t" inset="0,15pt,0,0">
                <w:txbxContent>
                  <w:p w14:paraId="21DD254B" w14:textId="3BEC6C5D" w:rsidR="009F7E61" w:rsidRPr="009F7E61" w:rsidRDefault="009F7E61" w:rsidP="009F7E61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9F7E6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61"/>
    <w:rsid w:val="00021B84"/>
    <w:rsid w:val="00061416"/>
    <w:rsid w:val="00066C7A"/>
    <w:rsid w:val="00082D0C"/>
    <w:rsid w:val="000837AB"/>
    <w:rsid w:val="000A1CA3"/>
    <w:rsid w:val="000A21B7"/>
    <w:rsid w:val="000B25F7"/>
    <w:rsid w:val="000B4862"/>
    <w:rsid w:val="000B644E"/>
    <w:rsid w:val="000C698D"/>
    <w:rsid w:val="000D56B0"/>
    <w:rsid w:val="000E37C9"/>
    <w:rsid w:val="00104E66"/>
    <w:rsid w:val="001056FE"/>
    <w:rsid w:val="00112948"/>
    <w:rsid w:val="00115036"/>
    <w:rsid w:val="001304FE"/>
    <w:rsid w:val="00132409"/>
    <w:rsid w:val="00132552"/>
    <w:rsid w:val="00144463"/>
    <w:rsid w:val="0014581E"/>
    <w:rsid w:val="00145E4A"/>
    <w:rsid w:val="001532E4"/>
    <w:rsid w:val="00162356"/>
    <w:rsid w:val="001647A8"/>
    <w:rsid w:val="00173D59"/>
    <w:rsid w:val="00174536"/>
    <w:rsid w:val="001969E6"/>
    <w:rsid w:val="001A1EB5"/>
    <w:rsid w:val="001A31EE"/>
    <w:rsid w:val="001A3FB8"/>
    <w:rsid w:val="001B0903"/>
    <w:rsid w:val="001B4B24"/>
    <w:rsid w:val="001B6C08"/>
    <w:rsid w:val="001C5531"/>
    <w:rsid w:val="001D47F2"/>
    <w:rsid w:val="001E0C15"/>
    <w:rsid w:val="001E7930"/>
    <w:rsid w:val="001F0520"/>
    <w:rsid w:val="001F37C0"/>
    <w:rsid w:val="00204DA4"/>
    <w:rsid w:val="002231B0"/>
    <w:rsid w:val="00235AFA"/>
    <w:rsid w:val="002463F2"/>
    <w:rsid w:val="00251C0A"/>
    <w:rsid w:val="00251EF4"/>
    <w:rsid w:val="00261265"/>
    <w:rsid w:val="00263E0C"/>
    <w:rsid w:val="00270068"/>
    <w:rsid w:val="00271021"/>
    <w:rsid w:val="00271112"/>
    <w:rsid w:val="00272564"/>
    <w:rsid w:val="00275195"/>
    <w:rsid w:val="002770DA"/>
    <w:rsid w:val="00284E01"/>
    <w:rsid w:val="002854F8"/>
    <w:rsid w:val="00296193"/>
    <w:rsid w:val="00296A04"/>
    <w:rsid w:val="00297B3A"/>
    <w:rsid w:val="002B1B12"/>
    <w:rsid w:val="002B5807"/>
    <w:rsid w:val="002B5C28"/>
    <w:rsid w:val="002C441C"/>
    <w:rsid w:val="002D494E"/>
    <w:rsid w:val="002F7306"/>
    <w:rsid w:val="002F784F"/>
    <w:rsid w:val="003029F5"/>
    <w:rsid w:val="00303656"/>
    <w:rsid w:val="00316A5A"/>
    <w:rsid w:val="00317C2A"/>
    <w:rsid w:val="003219EE"/>
    <w:rsid w:val="00323E8B"/>
    <w:rsid w:val="00344681"/>
    <w:rsid w:val="00344AF1"/>
    <w:rsid w:val="00354CF2"/>
    <w:rsid w:val="0036357D"/>
    <w:rsid w:val="00366FC4"/>
    <w:rsid w:val="003721B0"/>
    <w:rsid w:val="00376577"/>
    <w:rsid w:val="00385124"/>
    <w:rsid w:val="0038637A"/>
    <w:rsid w:val="00390325"/>
    <w:rsid w:val="00396B99"/>
    <w:rsid w:val="003A6565"/>
    <w:rsid w:val="003B307A"/>
    <w:rsid w:val="003B43B5"/>
    <w:rsid w:val="003B5D1E"/>
    <w:rsid w:val="003C4FBD"/>
    <w:rsid w:val="003D3074"/>
    <w:rsid w:val="003D5CD0"/>
    <w:rsid w:val="003E6BDB"/>
    <w:rsid w:val="003F2568"/>
    <w:rsid w:val="00407AE6"/>
    <w:rsid w:val="004206A0"/>
    <w:rsid w:val="0042132C"/>
    <w:rsid w:val="00422E36"/>
    <w:rsid w:val="00440768"/>
    <w:rsid w:val="00444A2D"/>
    <w:rsid w:val="00450AA4"/>
    <w:rsid w:val="004531C4"/>
    <w:rsid w:val="00462906"/>
    <w:rsid w:val="00470421"/>
    <w:rsid w:val="004802EB"/>
    <w:rsid w:val="00483927"/>
    <w:rsid w:val="00485FDB"/>
    <w:rsid w:val="004962D0"/>
    <w:rsid w:val="00496963"/>
    <w:rsid w:val="00497A95"/>
    <w:rsid w:val="004B3C7A"/>
    <w:rsid w:val="004C2F6C"/>
    <w:rsid w:val="004C5F7B"/>
    <w:rsid w:val="004E6A33"/>
    <w:rsid w:val="004F1303"/>
    <w:rsid w:val="004F64FF"/>
    <w:rsid w:val="00520EE9"/>
    <w:rsid w:val="00521547"/>
    <w:rsid w:val="0052274F"/>
    <w:rsid w:val="0052528F"/>
    <w:rsid w:val="00530E3F"/>
    <w:rsid w:val="00532391"/>
    <w:rsid w:val="0053254B"/>
    <w:rsid w:val="00532B47"/>
    <w:rsid w:val="00532C26"/>
    <w:rsid w:val="00544271"/>
    <w:rsid w:val="0054741D"/>
    <w:rsid w:val="00574820"/>
    <w:rsid w:val="0058122A"/>
    <w:rsid w:val="00586A6B"/>
    <w:rsid w:val="00590461"/>
    <w:rsid w:val="00595434"/>
    <w:rsid w:val="005973EF"/>
    <w:rsid w:val="005A24D1"/>
    <w:rsid w:val="005A50A3"/>
    <w:rsid w:val="005A7328"/>
    <w:rsid w:val="005B4470"/>
    <w:rsid w:val="005C323D"/>
    <w:rsid w:val="005D6A8D"/>
    <w:rsid w:val="005F548E"/>
    <w:rsid w:val="006105DC"/>
    <w:rsid w:val="00611C7C"/>
    <w:rsid w:val="00613202"/>
    <w:rsid w:val="00613ED1"/>
    <w:rsid w:val="00622289"/>
    <w:rsid w:val="0062580A"/>
    <w:rsid w:val="00626875"/>
    <w:rsid w:val="006269B4"/>
    <w:rsid w:val="0062730B"/>
    <w:rsid w:val="00640A2A"/>
    <w:rsid w:val="00641074"/>
    <w:rsid w:val="0064201F"/>
    <w:rsid w:val="00667485"/>
    <w:rsid w:val="006819AB"/>
    <w:rsid w:val="0069061C"/>
    <w:rsid w:val="00693697"/>
    <w:rsid w:val="006A2E99"/>
    <w:rsid w:val="006A5EB7"/>
    <w:rsid w:val="006C3FAF"/>
    <w:rsid w:val="006D6E01"/>
    <w:rsid w:val="006D7696"/>
    <w:rsid w:val="006E087A"/>
    <w:rsid w:val="006E19C6"/>
    <w:rsid w:val="006F27A7"/>
    <w:rsid w:val="006F68C7"/>
    <w:rsid w:val="006F6C4B"/>
    <w:rsid w:val="00714013"/>
    <w:rsid w:val="00720275"/>
    <w:rsid w:val="00732871"/>
    <w:rsid w:val="0075237C"/>
    <w:rsid w:val="007713E8"/>
    <w:rsid w:val="007733CC"/>
    <w:rsid w:val="007955BD"/>
    <w:rsid w:val="007C7AB2"/>
    <w:rsid w:val="007E0B68"/>
    <w:rsid w:val="007E3A59"/>
    <w:rsid w:val="007F7879"/>
    <w:rsid w:val="008012C4"/>
    <w:rsid w:val="00806F26"/>
    <w:rsid w:val="00807F7E"/>
    <w:rsid w:val="008115B9"/>
    <w:rsid w:val="00837F13"/>
    <w:rsid w:val="00841E65"/>
    <w:rsid w:val="00842259"/>
    <w:rsid w:val="0084231F"/>
    <w:rsid w:val="00847AFF"/>
    <w:rsid w:val="00856523"/>
    <w:rsid w:val="0085776D"/>
    <w:rsid w:val="00860043"/>
    <w:rsid w:val="0086208B"/>
    <w:rsid w:val="00877EF2"/>
    <w:rsid w:val="00895F2C"/>
    <w:rsid w:val="008A7DAA"/>
    <w:rsid w:val="008B5873"/>
    <w:rsid w:val="008C7437"/>
    <w:rsid w:val="008D179A"/>
    <w:rsid w:val="008D206A"/>
    <w:rsid w:val="008D5B68"/>
    <w:rsid w:val="008D6F08"/>
    <w:rsid w:val="008E4991"/>
    <w:rsid w:val="008E5FE7"/>
    <w:rsid w:val="008F0E3B"/>
    <w:rsid w:val="00900787"/>
    <w:rsid w:val="00912A63"/>
    <w:rsid w:val="009134AE"/>
    <w:rsid w:val="009143EA"/>
    <w:rsid w:val="00917314"/>
    <w:rsid w:val="00943858"/>
    <w:rsid w:val="00955AB4"/>
    <w:rsid w:val="00967437"/>
    <w:rsid w:val="00996875"/>
    <w:rsid w:val="009B13E5"/>
    <w:rsid w:val="009B228E"/>
    <w:rsid w:val="009B3CF5"/>
    <w:rsid w:val="009C0C35"/>
    <w:rsid w:val="009E3F39"/>
    <w:rsid w:val="009F3F7B"/>
    <w:rsid w:val="009F7E61"/>
    <w:rsid w:val="00A0067B"/>
    <w:rsid w:val="00A1209D"/>
    <w:rsid w:val="00A24B32"/>
    <w:rsid w:val="00A479C8"/>
    <w:rsid w:val="00A5149B"/>
    <w:rsid w:val="00A60DFF"/>
    <w:rsid w:val="00A66A84"/>
    <w:rsid w:val="00A74173"/>
    <w:rsid w:val="00A752D6"/>
    <w:rsid w:val="00A8129A"/>
    <w:rsid w:val="00A812AF"/>
    <w:rsid w:val="00A81BF4"/>
    <w:rsid w:val="00A83370"/>
    <w:rsid w:val="00A87A1A"/>
    <w:rsid w:val="00A901C4"/>
    <w:rsid w:val="00AA4425"/>
    <w:rsid w:val="00AA4D2F"/>
    <w:rsid w:val="00AA5A31"/>
    <w:rsid w:val="00AB639E"/>
    <w:rsid w:val="00AC5325"/>
    <w:rsid w:val="00AC73E4"/>
    <w:rsid w:val="00AC7E41"/>
    <w:rsid w:val="00AD388F"/>
    <w:rsid w:val="00AD787D"/>
    <w:rsid w:val="00AD7FE2"/>
    <w:rsid w:val="00AE09FC"/>
    <w:rsid w:val="00B12D37"/>
    <w:rsid w:val="00B15CF0"/>
    <w:rsid w:val="00B17442"/>
    <w:rsid w:val="00B20839"/>
    <w:rsid w:val="00B21F72"/>
    <w:rsid w:val="00B230B9"/>
    <w:rsid w:val="00B3150B"/>
    <w:rsid w:val="00B35196"/>
    <w:rsid w:val="00B4089F"/>
    <w:rsid w:val="00B46995"/>
    <w:rsid w:val="00B5040C"/>
    <w:rsid w:val="00B63ECD"/>
    <w:rsid w:val="00B70EDD"/>
    <w:rsid w:val="00B7333C"/>
    <w:rsid w:val="00B82752"/>
    <w:rsid w:val="00B95BB4"/>
    <w:rsid w:val="00BA4E3D"/>
    <w:rsid w:val="00BB04FF"/>
    <w:rsid w:val="00BC1366"/>
    <w:rsid w:val="00BE2A06"/>
    <w:rsid w:val="00BE6CA3"/>
    <w:rsid w:val="00BF6629"/>
    <w:rsid w:val="00C00B3A"/>
    <w:rsid w:val="00C135F4"/>
    <w:rsid w:val="00C312F8"/>
    <w:rsid w:val="00C347E5"/>
    <w:rsid w:val="00C5232A"/>
    <w:rsid w:val="00C6397E"/>
    <w:rsid w:val="00C66DCF"/>
    <w:rsid w:val="00C74B55"/>
    <w:rsid w:val="00C965B7"/>
    <w:rsid w:val="00CB076A"/>
    <w:rsid w:val="00CB4965"/>
    <w:rsid w:val="00CB6C9E"/>
    <w:rsid w:val="00CD05D9"/>
    <w:rsid w:val="00CD1540"/>
    <w:rsid w:val="00CD3772"/>
    <w:rsid w:val="00CD54E3"/>
    <w:rsid w:val="00D00935"/>
    <w:rsid w:val="00D0271D"/>
    <w:rsid w:val="00D239E5"/>
    <w:rsid w:val="00D23E65"/>
    <w:rsid w:val="00D2567B"/>
    <w:rsid w:val="00D56164"/>
    <w:rsid w:val="00D6307D"/>
    <w:rsid w:val="00DC0B15"/>
    <w:rsid w:val="00DC0C73"/>
    <w:rsid w:val="00DC3D0D"/>
    <w:rsid w:val="00DC6BC5"/>
    <w:rsid w:val="00DD5777"/>
    <w:rsid w:val="00DD69D9"/>
    <w:rsid w:val="00DF1BA6"/>
    <w:rsid w:val="00DF43A8"/>
    <w:rsid w:val="00E218DC"/>
    <w:rsid w:val="00E27105"/>
    <w:rsid w:val="00E642B6"/>
    <w:rsid w:val="00E64AD0"/>
    <w:rsid w:val="00E70F1D"/>
    <w:rsid w:val="00E85C5A"/>
    <w:rsid w:val="00E91ED8"/>
    <w:rsid w:val="00EA32E9"/>
    <w:rsid w:val="00EB5E7D"/>
    <w:rsid w:val="00EC2705"/>
    <w:rsid w:val="00ED679E"/>
    <w:rsid w:val="00EE33B3"/>
    <w:rsid w:val="00EE6C25"/>
    <w:rsid w:val="00EE6CEB"/>
    <w:rsid w:val="00EF04AA"/>
    <w:rsid w:val="00EF0534"/>
    <w:rsid w:val="00EF1D33"/>
    <w:rsid w:val="00F07E8D"/>
    <w:rsid w:val="00F224DE"/>
    <w:rsid w:val="00F26777"/>
    <w:rsid w:val="00F307E9"/>
    <w:rsid w:val="00F3081C"/>
    <w:rsid w:val="00F32E36"/>
    <w:rsid w:val="00F34709"/>
    <w:rsid w:val="00F655B3"/>
    <w:rsid w:val="00F706BD"/>
    <w:rsid w:val="00F70ECD"/>
    <w:rsid w:val="00F85DF9"/>
    <w:rsid w:val="00F958AA"/>
    <w:rsid w:val="00FA2945"/>
    <w:rsid w:val="00FA715B"/>
    <w:rsid w:val="00FB0015"/>
    <w:rsid w:val="00FB1828"/>
    <w:rsid w:val="00FC1062"/>
    <w:rsid w:val="00FD04EA"/>
    <w:rsid w:val="00FF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87BE4"/>
  <w15:chartTrackingRefBased/>
  <w15:docId w15:val="{4C089204-A4AD-9842-BF05-3A3E9EBE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E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E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E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E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E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E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7E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lly</dc:creator>
  <cp:keywords/>
  <dc:description/>
  <cp:lastModifiedBy>Ryan Kelly</cp:lastModifiedBy>
  <cp:revision>1</cp:revision>
  <dcterms:created xsi:type="dcterms:W3CDTF">2024-10-24T02:02:00Z</dcterms:created>
  <dcterms:modified xsi:type="dcterms:W3CDTF">2024-10-24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dc0977e,1f4c24a,617dc852</vt:lpwstr>
  </property>
  <property fmtid="{D5CDD505-2E9C-101B-9397-08002B2CF9AE}" pid="3" name="ClassificationContentMarkingHeaderFontProps">
    <vt:lpwstr>#ffff00,10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4-10-24T02:03:15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68f94299-1b42-476e-9c39-69488b039be3</vt:lpwstr>
  </property>
  <property fmtid="{D5CDD505-2E9C-101B-9397-08002B2CF9AE}" pid="11" name="MSIP_Label_8c3d088b-6243-4963-a2e2-8b321ab7f8fc_ContentBits">
    <vt:lpwstr>1</vt:lpwstr>
  </property>
</Properties>
</file>